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29EFE" w14:textId="6C13475D" w:rsidR="000255A5" w:rsidRDefault="000255A5" w:rsidP="000255A5">
      <w:r w:rsidRPr="000255A5">
        <w:t xml:space="preserve">Supplementary file </w:t>
      </w:r>
      <w:r w:rsidR="00270392">
        <w:t>3</w:t>
      </w:r>
      <w:r w:rsidRPr="000255A5">
        <w:t>: Survival curve analysis results of identified genes through ensemble feature selection(E-J).</w:t>
      </w:r>
    </w:p>
    <w:p w14:paraId="35BF3DE8" w14:textId="08F17B7E" w:rsidR="000255A5" w:rsidRDefault="00EC5F0E" w:rsidP="000255A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1DFF6" wp14:editId="7BF0CC88">
                <wp:simplePos x="0" y="0"/>
                <wp:positionH relativeFrom="column">
                  <wp:posOffset>968542</wp:posOffset>
                </wp:positionH>
                <wp:positionV relativeFrom="paragraph">
                  <wp:posOffset>323115</wp:posOffset>
                </wp:positionV>
                <wp:extent cx="360680" cy="426586"/>
                <wp:effectExtent l="0" t="0" r="20320" b="12065"/>
                <wp:wrapNone/>
                <wp:docPr id="117724834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" cy="426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F6586B4" w14:textId="47B4D869" w:rsidR="00EC5F0E" w:rsidRDefault="00EC5F0E">
                            <w:r>
                              <w:t>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C1DFF6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76.25pt;margin-top:25.45pt;width:28.4pt;height:3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" fillcolor="white [3201]" strokecolor="white [3212]" strokeweight=".5pt">
                <v:textbox>
                  <w:txbxContent>
                    <w:p w14:paraId="0F6586B4" w14:textId="47B4D869" w:rsidR="00EC5F0E" w:rsidRDefault="00EC5F0E">
                      <w:r>
                        <w:t>E.</w:t>
                      </w:r>
                    </w:p>
                  </w:txbxContent>
                </v:textbox>
              </v:shape>
            </w:pict>
          </mc:Fallback>
        </mc:AlternateContent>
      </w:r>
    </w:p>
    <w:p w14:paraId="10597031" w14:textId="7741613E" w:rsidR="000255A5" w:rsidRDefault="00EC5F0E" w:rsidP="000255A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42D8E2" wp14:editId="24299E65">
                <wp:simplePos x="0" y="0"/>
                <wp:positionH relativeFrom="column">
                  <wp:posOffset>938463</wp:posOffset>
                </wp:positionH>
                <wp:positionV relativeFrom="paragraph">
                  <wp:posOffset>4229835</wp:posOffset>
                </wp:positionV>
                <wp:extent cx="432134" cy="348515"/>
                <wp:effectExtent l="0" t="0" r="25400" b="13970"/>
                <wp:wrapNone/>
                <wp:docPr id="1285946013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134" cy="348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7EC2B07" w14:textId="1A5165A0" w:rsidR="00EC5F0E" w:rsidRDefault="00EC5F0E">
                            <w:r>
                              <w:t>F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2D8E2" id="Text Box 12" o:spid="_x0000_s1027" type="#_x0000_t202" style="position:absolute;left:0;text-align:left;margin-left:73.9pt;margin-top:333.05pt;width:34.05pt;height:2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" fillcolor="white [3201]" strokecolor="white [3212]" strokeweight=".5pt">
                <v:textbox>
                  <w:txbxContent>
                    <w:p w14:paraId="67EC2B07" w14:textId="1A5165A0" w:rsidR="00EC5F0E" w:rsidRDefault="00EC5F0E">
                      <w:r>
                        <w:t>F.</w:t>
                      </w:r>
                    </w:p>
                  </w:txbxContent>
                </v:textbox>
              </v:shape>
            </w:pict>
          </mc:Fallback>
        </mc:AlternateContent>
      </w:r>
      <w:r w:rsidR="000255A5">
        <w:rPr>
          <w:noProof/>
        </w:rPr>
        <w:drawing>
          <wp:inline distT="0" distB="0" distL="0" distR="0" wp14:anchorId="0FA4F8F5" wp14:editId="13B5DEA6">
            <wp:extent cx="4421438" cy="4150360"/>
            <wp:effectExtent l="0" t="0" r="0" b="2540"/>
            <wp:docPr id="16122032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203276" name="Picture 16122032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223" cy="4158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55A5">
        <w:rPr>
          <w:noProof/>
        </w:rPr>
        <w:drawing>
          <wp:inline distT="0" distB="0" distL="0" distR="0" wp14:anchorId="15E9CAF0" wp14:editId="346B4EAC">
            <wp:extent cx="4511675" cy="4355431"/>
            <wp:effectExtent l="0" t="0" r="3175" b="7620"/>
            <wp:docPr id="11064097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409738" name="Picture 11064097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981" cy="4363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B164CD" wp14:editId="54130210">
                <wp:simplePos x="0" y="0"/>
                <wp:positionH relativeFrom="column">
                  <wp:posOffset>884321</wp:posOffset>
                </wp:positionH>
                <wp:positionV relativeFrom="paragraph">
                  <wp:posOffset>-12032</wp:posOffset>
                </wp:positionV>
                <wp:extent cx="432335" cy="384175"/>
                <wp:effectExtent l="0" t="0" r="25400" b="15875"/>
                <wp:wrapNone/>
                <wp:docPr id="206885853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335" cy="384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84492A2" w14:textId="5DBCA97C" w:rsidR="00EC5F0E" w:rsidRDefault="00EC5F0E">
                            <w:r>
                              <w:t>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164CD" id="Text Box 13" o:spid="_x0000_s1028" type="#_x0000_t202" style="position:absolute;left:0;text-align:left;margin-left:69.65pt;margin-top:-.95pt;width:34.05pt;height:3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" fillcolor="white [3201]" strokecolor="white [3212]" strokeweight=".5pt">
                <v:textbox>
                  <w:txbxContent>
                    <w:p w14:paraId="384492A2" w14:textId="5DBCA97C" w:rsidR="00EC5F0E" w:rsidRDefault="00EC5F0E">
                      <w:r>
                        <w:t>G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2F55F6" wp14:editId="0A7FED0A">
                <wp:simplePos x="0" y="0"/>
                <wp:positionH relativeFrom="column">
                  <wp:posOffset>812132</wp:posOffset>
                </wp:positionH>
                <wp:positionV relativeFrom="paragraph">
                  <wp:posOffset>4415589</wp:posOffset>
                </wp:positionV>
                <wp:extent cx="366395" cy="426854"/>
                <wp:effectExtent l="0" t="0" r="14605" b="11430"/>
                <wp:wrapNone/>
                <wp:docPr id="144264007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395" cy="4268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95000"/>
                            </a:schemeClr>
                          </a:solidFill>
                        </a:ln>
                      </wps:spPr>
                      <wps:txbx>
                        <w:txbxContent>
                          <w:p w14:paraId="493AAF91" w14:textId="729E65E3" w:rsidR="00EC5F0E" w:rsidRDefault="00EC5F0E">
                            <w:r>
                              <w:t>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F55F6" id="Text Box 14" o:spid="_x0000_s1029" type="#_x0000_t202" style="position:absolute;left:0;text-align:left;margin-left:63.95pt;margin-top:347.7pt;width:28.85pt;height:3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" fillcolor="white [3201]" strokecolor="#f2f2f2 [3052]" strokeweight=".5pt">
                <v:textbox>
                  <w:txbxContent>
                    <w:p w14:paraId="493AAF91" w14:textId="729E65E3" w:rsidR="00EC5F0E" w:rsidRDefault="00EC5F0E">
                      <w:r>
                        <w:t>H.</w:t>
                      </w:r>
                    </w:p>
                  </w:txbxContent>
                </v:textbox>
              </v:shape>
            </w:pict>
          </mc:Fallback>
        </mc:AlternateContent>
      </w:r>
      <w:r w:rsidR="000255A5">
        <w:rPr>
          <w:noProof/>
        </w:rPr>
        <w:drawing>
          <wp:inline distT="0" distB="0" distL="0" distR="0" wp14:anchorId="7244D1BC" wp14:editId="13474810">
            <wp:extent cx="4620126" cy="4331141"/>
            <wp:effectExtent l="0" t="0" r="9525" b="0"/>
            <wp:docPr id="7581976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197615" name="Picture 7581976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535" cy="434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55A5">
        <w:rPr>
          <w:noProof/>
        </w:rPr>
        <w:drawing>
          <wp:inline distT="0" distB="0" distL="0" distR="0" wp14:anchorId="597282BB" wp14:editId="03A2249B">
            <wp:extent cx="4764505" cy="4511675"/>
            <wp:effectExtent l="0" t="0" r="0" b="3175"/>
            <wp:docPr id="2542549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254916" name="Picture 2542549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938" cy="4518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4E6664" wp14:editId="613B5D44">
                <wp:simplePos x="0" y="0"/>
                <wp:positionH relativeFrom="column">
                  <wp:posOffset>770020</wp:posOffset>
                </wp:positionH>
                <wp:positionV relativeFrom="paragraph">
                  <wp:posOffset>-60158</wp:posOffset>
                </wp:positionV>
                <wp:extent cx="306337" cy="445135"/>
                <wp:effectExtent l="0" t="0" r="17780" b="12065"/>
                <wp:wrapNone/>
                <wp:docPr id="65158006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37" cy="445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5B6C06E" w14:textId="20FE4ED3" w:rsidR="00EC5F0E" w:rsidRDefault="00EC5F0E">
                            <w:r>
                              <w:t>I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4E6664" id="Text Box 15" o:spid="_x0000_s1030" type="#_x0000_t202" style="position:absolute;left:0;text-align:left;margin-left:60.65pt;margin-top:-4.75pt;width:24.1pt;height:35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" fillcolor="white [3201]" strokecolor="white [3212]" strokeweight=".5pt">
                <v:textbox>
                  <w:txbxContent>
                    <w:p w14:paraId="05B6C06E" w14:textId="20FE4ED3" w:rsidR="00EC5F0E" w:rsidRDefault="00EC5F0E">
                      <w:r>
                        <w:t>I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041BC0" wp14:editId="4EB87B67">
                <wp:simplePos x="0" y="0"/>
                <wp:positionH relativeFrom="column">
                  <wp:posOffset>896353</wp:posOffset>
                </wp:positionH>
                <wp:positionV relativeFrom="paragraph">
                  <wp:posOffset>3874168</wp:posOffset>
                </wp:positionV>
                <wp:extent cx="342265" cy="396675"/>
                <wp:effectExtent l="0" t="0" r="19685" b="22860"/>
                <wp:wrapNone/>
                <wp:docPr id="1144360021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396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822AB7B" w14:textId="2E2928CE" w:rsidR="00EC5F0E" w:rsidRDefault="00EC5F0E">
                            <w:r>
                              <w:t>J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41BC0" id="Text Box 16" o:spid="_x0000_s1031" type="#_x0000_t202" style="position:absolute;left:0;text-align:left;margin-left:70.6pt;margin-top:305.05pt;width:26.95pt;height:3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" fillcolor="white [3201]" strokecolor="white [3212]" strokeweight=".5pt">
                <v:textbox>
                  <w:txbxContent>
                    <w:p w14:paraId="0822AB7B" w14:textId="2E2928CE" w:rsidR="00EC5F0E" w:rsidRDefault="00EC5F0E">
                      <w:r>
                        <w:t>J.</w:t>
                      </w:r>
                    </w:p>
                  </w:txbxContent>
                </v:textbox>
              </v:shape>
            </w:pict>
          </mc:Fallback>
        </mc:AlternateContent>
      </w:r>
      <w:r w:rsidR="000255A5">
        <w:rPr>
          <w:noProof/>
        </w:rPr>
        <w:drawing>
          <wp:inline distT="0" distB="0" distL="0" distR="0" wp14:anchorId="6A1496C1" wp14:editId="35BA68F7">
            <wp:extent cx="4812632" cy="3789680"/>
            <wp:effectExtent l="0" t="0" r="7620" b="1270"/>
            <wp:docPr id="157698178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981786" name="Picture 157698178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5733" cy="3799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55A5">
        <w:rPr>
          <w:noProof/>
        </w:rPr>
        <w:drawing>
          <wp:inline distT="0" distB="0" distL="0" distR="0" wp14:anchorId="07B9D388" wp14:editId="260CECBB">
            <wp:extent cx="4721860" cy="4180974"/>
            <wp:effectExtent l="0" t="0" r="2540" b="0"/>
            <wp:docPr id="19935227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52273" name="Picture 19935227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497" cy="418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55A5" w:rsidSect="000255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A8840" w14:textId="77777777" w:rsidR="009B777D" w:rsidRDefault="009B777D" w:rsidP="000255A5">
      <w:pPr>
        <w:spacing w:after="0" w:line="240" w:lineRule="auto"/>
      </w:pPr>
      <w:r>
        <w:separator/>
      </w:r>
    </w:p>
  </w:endnote>
  <w:endnote w:type="continuationSeparator" w:id="0">
    <w:p w14:paraId="3FAB32E5" w14:textId="77777777" w:rsidR="009B777D" w:rsidRDefault="009B777D" w:rsidP="00025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6081C" w14:textId="77777777" w:rsidR="009B777D" w:rsidRDefault="009B777D" w:rsidP="000255A5">
      <w:pPr>
        <w:spacing w:after="0" w:line="240" w:lineRule="auto"/>
      </w:pPr>
      <w:r>
        <w:separator/>
      </w:r>
    </w:p>
  </w:footnote>
  <w:footnote w:type="continuationSeparator" w:id="0">
    <w:p w14:paraId="55C07297" w14:textId="77777777" w:rsidR="009B777D" w:rsidRDefault="009B777D" w:rsidP="00025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B46"/>
    <w:rsid w:val="000255A5"/>
    <w:rsid w:val="001030C8"/>
    <w:rsid w:val="00270392"/>
    <w:rsid w:val="0038356C"/>
    <w:rsid w:val="00661B46"/>
    <w:rsid w:val="00775F70"/>
    <w:rsid w:val="009836C9"/>
    <w:rsid w:val="00992F27"/>
    <w:rsid w:val="009B777D"/>
    <w:rsid w:val="00CA6037"/>
    <w:rsid w:val="00CD4C18"/>
    <w:rsid w:val="00EC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9B0E52"/>
  <w15:chartTrackingRefBased/>
  <w15:docId w15:val="{769BA13D-B2EA-4104-B10B-0D7AF154A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B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B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B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B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B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B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B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B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B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B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B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B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B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B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B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B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B4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55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5A5"/>
  </w:style>
  <w:style w:type="paragraph" w:styleId="Footer">
    <w:name w:val="footer"/>
    <w:basedOn w:val="Normal"/>
    <w:link w:val="FooterChar"/>
    <w:uiPriority w:val="99"/>
    <w:unhideWhenUsed/>
    <w:rsid w:val="000255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5</Words>
  <Characters>114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jit Ghosh</dc:creator>
  <cp:keywords/>
  <dc:description/>
  <cp:lastModifiedBy>Subhajit Ghosh</cp:lastModifiedBy>
  <cp:revision>4</cp:revision>
  <dcterms:created xsi:type="dcterms:W3CDTF">2024-09-11T07:53:00Z</dcterms:created>
  <dcterms:modified xsi:type="dcterms:W3CDTF">2025-03-04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123488af390eabcce4c4c56911d4faad31bdba0e798dcf0373539091b9e012</vt:lpwstr>
  </property>
</Properties>
</file>